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CC782B" w14:textId="0A441FCC" w:rsidR="00FD642E" w:rsidRPr="0012342C" w:rsidRDefault="00FD642E" w:rsidP="00754076">
      <w:pPr>
        <w:jc w:val="center"/>
        <w:rPr>
          <w:rFonts w:ascii="Times New Roman" w:eastAsia="宋体" w:hAnsi="Times New Roman" w:cs="Times New Roman"/>
          <w:b/>
          <w:bCs/>
          <w:sz w:val="20"/>
          <w:szCs w:val="20"/>
          <w:lang w:eastAsia="zh-CN"/>
        </w:rPr>
      </w:pPr>
      <w:r w:rsidRPr="00754076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B02441">
        <w:rPr>
          <w:rFonts w:ascii="Times New Roman" w:eastAsia="宋体" w:hAnsi="Times New Roman" w:cs="Times New Roman" w:hint="eastAsia"/>
          <w:b/>
          <w:bCs/>
          <w:sz w:val="20"/>
          <w:szCs w:val="20"/>
          <w:lang w:eastAsia="zh-CN"/>
        </w:rPr>
        <w:t>S</w:t>
      </w:r>
      <w:r w:rsidR="002B083B" w:rsidRPr="00754076">
        <w:rPr>
          <w:rFonts w:ascii="Times New Roman" w:eastAsia="宋体" w:hAnsi="Times New Roman" w:cs="Times New Roman"/>
          <w:b/>
          <w:bCs/>
          <w:sz w:val="20"/>
          <w:szCs w:val="20"/>
          <w:lang w:eastAsia="zh-CN"/>
        </w:rPr>
        <w:t>4</w:t>
      </w:r>
      <w:r w:rsidRPr="00754076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6B758F" w:rsidRPr="00754076">
        <w:rPr>
          <w:rFonts w:ascii="Times New Roman" w:hAnsi="Times New Roman" w:cs="Times New Roman"/>
          <w:b/>
          <w:bCs/>
          <w:sz w:val="20"/>
          <w:szCs w:val="20"/>
        </w:rPr>
        <w:t xml:space="preserve">Configuration </w:t>
      </w:r>
      <w:r w:rsidR="00A54BE6" w:rsidRPr="00754076">
        <w:rPr>
          <w:rFonts w:ascii="Times New Roman" w:hAnsi="Times New Roman" w:cs="Times New Roman"/>
          <w:b/>
          <w:bCs/>
          <w:sz w:val="20"/>
          <w:szCs w:val="20"/>
        </w:rPr>
        <w:t xml:space="preserve">for conventional machine learning and </w:t>
      </w:r>
      <w:r w:rsidR="0012342C" w:rsidRPr="0012342C">
        <w:rPr>
          <w:rFonts w:ascii="Times New Roman" w:hAnsi="Times New Roman" w:cs="Times New Roman"/>
          <w:b/>
          <w:bCs/>
          <w:sz w:val="20"/>
          <w:szCs w:val="20"/>
        </w:rPr>
        <w:t>large language models</w:t>
      </w:r>
    </w:p>
    <w:p w14:paraId="48FC6FAC" w14:textId="77777777" w:rsidR="007C3308" w:rsidRPr="00754076" w:rsidRDefault="007C3308" w:rsidP="00754076">
      <w:pPr>
        <w:jc w:val="center"/>
        <w:rPr>
          <w:rFonts w:ascii="Times New Roman" w:hAnsi="Times New Roman" w:cs="Times New Roman"/>
        </w:rPr>
      </w:pP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128"/>
        <w:gridCol w:w="3117"/>
        <w:gridCol w:w="2736"/>
        <w:gridCol w:w="2340"/>
        <w:gridCol w:w="1825"/>
        <w:gridCol w:w="1518"/>
      </w:tblGrid>
      <w:tr w:rsidR="005B2A55" w:rsidRPr="00754076" w14:paraId="56DA18DB" w14:textId="77777777" w:rsidTr="00250ECF">
        <w:trPr>
          <w:jc w:val="center"/>
        </w:trPr>
        <w:tc>
          <w:tcPr>
            <w:tcW w:w="0" w:type="auto"/>
            <w:hideMark/>
          </w:tcPr>
          <w:p w14:paraId="1EF6648C" w14:textId="77777777" w:rsidR="00401C15" w:rsidRPr="00754076" w:rsidRDefault="00401C15" w:rsidP="0075407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5407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</w:t>
            </w:r>
          </w:p>
        </w:tc>
        <w:tc>
          <w:tcPr>
            <w:tcW w:w="0" w:type="auto"/>
            <w:hideMark/>
          </w:tcPr>
          <w:p w14:paraId="6D7C1B22" w14:textId="77777777" w:rsidR="00401C15" w:rsidRPr="00754076" w:rsidRDefault="00401C15" w:rsidP="0075407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5407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xt Cleaning</w:t>
            </w:r>
          </w:p>
        </w:tc>
        <w:tc>
          <w:tcPr>
            <w:tcW w:w="0" w:type="auto"/>
            <w:hideMark/>
          </w:tcPr>
          <w:p w14:paraId="4D29E41B" w14:textId="77777777" w:rsidR="00401C15" w:rsidRPr="00754076" w:rsidRDefault="00401C15" w:rsidP="0075407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5407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kenization</w:t>
            </w:r>
          </w:p>
        </w:tc>
        <w:tc>
          <w:tcPr>
            <w:tcW w:w="0" w:type="auto"/>
            <w:hideMark/>
          </w:tcPr>
          <w:p w14:paraId="5B20CA48" w14:textId="77777777" w:rsidR="00401C15" w:rsidRPr="00754076" w:rsidRDefault="00401C15" w:rsidP="0075407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5407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ecial Tokens</w:t>
            </w:r>
          </w:p>
        </w:tc>
        <w:tc>
          <w:tcPr>
            <w:tcW w:w="0" w:type="auto"/>
            <w:hideMark/>
          </w:tcPr>
          <w:p w14:paraId="13FD0A45" w14:textId="77777777" w:rsidR="00401C15" w:rsidRPr="00754076" w:rsidRDefault="00401C15" w:rsidP="0075407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5407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dding/Truncation</w:t>
            </w:r>
          </w:p>
        </w:tc>
        <w:tc>
          <w:tcPr>
            <w:tcW w:w="0" w:type="auto"/>
            <w:hideMark/>
          </w:tcPr>
          <w:p w14:paraId="6D7FB1EF" w14:textId="77777777" w:rsidR="00401C15" w:rsidRPr="00754076" w:rsidRDefault="00401C15" w:rsidP="0075407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5407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eature Extraction</w:t>
            </w:r>
          </w:p>
        </w:tc>
      </w:tr>
      <w:tr w:rsidR="005B2A55" w:rsidRPr="00754076" w14:paraId="30621128" w14:textId="77777777" w:rsidTr="00250ECF">
        <w:trPr>
          <w:jc w:val="center"/>
        </w:trPr>
        <w:tc>
          <w:tcPr>
            <w:tcW w:w="0" w:type="auto"/>
            <w:hideMark/>
          </w:tcPr>
          <w:p w14:paraId="07F86D24" w14:textId="31E09AFB" w:rsidR="00401C15" w:rsidRPr="00754076" w:rsidRDefault="00401C15" w:rsidP="00754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07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B</w:t>
            </w:r>
          </w:p>
        </w:tc>
        <w:tc>
          <w:tcPr>
            <w:tcW w:w="0" w:type="auto"/>
            <w:hideMark/>
          </w:tcPr>
          <w:p w14:paraId="607FC0EA" w14:textId="77777777" w:rsidR="00401C15" w:rsidRPr="00754076" w:rsidRDefault="00401C15" w:rsidP="00754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076">
              <w:rPr>
                <w:rFonts w:ascii="Times New Roman" w:hAnsi="Times New Roman" w:cs="Times New Roman"/>
                <w:sz w:val="16"/>
                <w:szCs w:val="16"/>
              </w:rPr>
              <w:t>Remove noise, normalize case</w:t>
            </w:r>
          </w:p>
        </w:tc>
        <w:tc>
          <w:tcPr>
            <w:tcW w:w="0" w:type="auto"/>
            <w:hideMark/>
          </w:tcPr>
          <w:p w14:paraId="2018ABC0" w14:textId="77777777" w:rsidR="00401C15" w:rsidRPr="00754076" w:rsidRDefault="00401C15" w:rsidP="00754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076">
              <w:rPr>
                <w:rFonts w:ascii="Times New Roman" w:hAnsi="Times New Roman" w:cs="Times New Roman"/>
                <w:sz w:val="16"/>
                <w:szCs w:val="16"/>
              </w:rPr>
              <w:t>Word tokenization</w:t>
            </w:r>
          </w:p>
        </w:tc>
        <w:tc>
          <w:tcPr>
            <w:tcW w:w="0" w:type="auto"/>
            <w:hideMark/>
          </w:tcPr>
          <w:p w14:paraId="6D8196F3" w14:textId="77777777" w:rsidR="00401C15" w:rsidRPr="00754076" w:rsidRDefault="00401C15" w:rsidP="00754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07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  <w:hideMark/>
          </w:tcPr>
          <w:p w14:paraId="1F88DCF1" w14:textId="77777777" w:rsidR="00401C15" w:rsidRPr="00754076" w:rsidRDefault="00401C15" w:rsidP="00754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07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  <w:hideMark/>
          </w:tcPr>
          <w:p w14:paraId="6090DC58" w14:textId="22D57DA8" w:rsidR="00401C15" w:rsidRPr="00754076" w:rsidRDefault="00991374" w:rsidP="00754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076">
              <w:rPr>
                <w:rFonts w:ascii="Times New Roman" w:hAnsi="Times New Roman" w:cs="Times New Roman"/>
                <w:sz w:val="16"/>
                <w:szCs w:val="16"/>
              </w:rPr>
              <w:t>TF-IDF</w:t>
            </w:r>
          </w:p>
        </w:tc>
      </w:tr>
      <w:tr w:rsidR="005B2A55" w:rsidRPr="00754076" w14:paraId="20ADC552" w14:textId="77777777" w:rsidTr="00250ECF">
        <w:trPr>
          <w:jc w:val="center"/>
        </w:trPr>
        <w:tc>
          <w:tcPr>
            <w:tcW w:w="0" w:type="auto"/>
            <w:hideMark/>
          </w:tcPr>
          <w:p w14:paraId="3D3908AB" w14:textId="5AFDFE04" w:rsidR="00401C15" w:rsidRPr="00754076" w:rsidRDefault="00401C15" w:rsidP="00754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07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R</w:t>
            </w:r>
          </w:p>
        </w:tc>
        <w:tc>
          <w:tcPr>
            <w:tcW w:w="0" w:type="auto"/>
            <w:hideMark/>
          </w:tcPr>
          <w:p w14:paraId="500E597E" w14:textId="77777777" w:rsidR="00401C15" w:rsidRPr="00754076" w:rsidRDefault="00401C15" w:rsidP="00754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076">
              <w:rPr>
                <w:rFonts w:ascii="Times New Roman" w:hAnsi="Times New Roman" w:cs="Times New Roman"/>
                <w:sz w:val="16"/>
                <w:szCs w:val="16"/>
              </w:rPr>
              <w:t>Remove irrelevant characters</w:t>
            </w:r>
          </w:p>
        </w:tc>
        <w:tc>
          <w:tcPr>
            <w:tcW w:w="0" w:type="auto"/>
            <w:hideMark/>
          </w:tcPr>
          <w:p w14:paraId="518C1AA7" w14:textId="77777777" w:rsidR="00401C15" w:rsidRPr="00754076" w:rsidRDefault="00401C15" w:rsidP="00754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076">
              <w:rPr>
                <w:rFonts w:ascii="Times New Roman" w:hAnsi="Times New Roman" w:cs="Times New Roman"/>
                <w:sz w:val="16"/>
                <w:szCs w:val="16"/>
              </w:rPr>
              <w:t>Word tokenization</w:t>
            </w:r>
          </w:p>
        </w:tc>
        <w:tc>
          <w:tcPr>
            <w:tcW w:w="0" w:type="auto"/>
            <w:hideMark/>
          </w:tcPr>
          <w:p w14:paraId="06E75762" w14:textId="77777777" w:rsidR="00401C15" w:rsidRPr="00754076" w:rsidRDefault="00401C15" w:rsidP="00754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07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  <w:hideMark/>
          </w:tcPr>
          <w:p w14:paraId="740FEE7D" w14:textId="77777777" w:rsidR="00401C15" w:rsidRPr="00754076" w:rsidRDefault="00401C15" w:rsidP="00754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07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  <w:hideMark/>
          </w:tcPr>
          <w:p w14:paraId="223D31D7" w14:textId="40BAA9B6" w:rsidR="00401C15" w:rsidRPr="00754076" w:rsidRDefault="00991374" w:rsidP="00754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076">
              <w:rPr>
                <w:rFonts w:ascii="Times New Roman" w:hAnsi="Times New Roman" w:cs="Times New Roman"/>
                <w:sz w:val="16"/>
                <w:szCs w:val="16"/>
              </w:rPr>
              <w:t>TF-IDF</w:t>
            </w:r>
          </w:p>
        </w:tc>
      </w:tr>
      <w:tr w:rsidR="005B2A55" w:rsidRPr="00754076" w14:paraId="25C9CDA4" w14:textId="77777777" w:rsidTr="00250ECF">
        <w:trPr>
          <w:jc w:val="center"/>
        </w:trPr>
        <w:tc>
          <w:tcPr>
            <w:tcW w:w="0" w:type="auto"/>
            <w:hideMark/>
          </w:tcPr>
          <w:p w14:paraId="4577A7D1" w14:textId="65BD26E4" w:rsidR="00401C15" w:rsidRPr="00754076" w:rsidRDefault="00401C15" w:rsidP="00754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07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VM</w:t>
            </w:r>
          </w:p>
        </w:tc>
        <w:tc>
          <w:tcPr>
            <w:tcW w:w="0" w:type="auto"/>
            <w:hideMark/>
          </w:tcPr>
          <w:p w14:paraId="1A6DCC47" w14:textId="77777777" w:rsidR="00401C15" w:rsidRPr="00754076" w:rsidRDefault="00401C15" w:rsidP="00754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076">
              <w:rPr>
                <w:rFonts w:ascii="Times New Roman" w:hAnsi="Times New Roman" w:cs="Times New Roman"/>
                <w:sz w:val="16"/>
                <w:szCs w:val="16"/>
              </w:rPr>
              <w:t>Remove noise, normalize text</w:t>
            </w:r>
          </w:p>
        </w:tc>
        <w:tc>
          <w:tcPr>
            <w:tcW w:w="0" w:type="auto"/>
            <w:hideMark/>
          </w:tcPr>
          <w:p w14:paraId="014280FC" w14:textId="77777777" w:rsidR="00401C15" w:rsidRPr="00754076" w:rsidRDefault="00401C15" w:rsidP="00754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076">
              <w:rPr>
                <w:rFonts w:ascii="Times New Roman" w:hAnsi="Times New Roman" w:cs="Times New Roman"/>
                <w:sz w:val="16"/>
                <w:szCs w:val="16"/>
              </w:rPr>
              <w:t>Word tokenization</w:t>
            </w:r>
          </w:p>
        </w:tc>
        <w:tc>
          <w:tcPr>
            <w:tcW w:w="0" w:type="auto"/>
            <w:hideMark/>
          </w:tcPr>
          <w:p w14:paraId="6F5AF812" w14:textId="77777777" w:rsidR="00401C15" w:rsidRPr="00754076" w:rsidRDefault="00401C15" w:rsidP="00754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07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  <w:hideMark/>
          </w:tcPr>
          <w:p w14:paraId="0FEBB10C" w14:textId="77777777" w:rsidR="00401C15" w:rsidRPr="00754076" w:rsidRDefault="00401C15" w:rsidP="00754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07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  <w:hideMark/>
          </w:tcPr>
          <w:p w14:paraId="5FF3C497" w14:textId="6A31A6F6" w:rsidR="00401C15" w:rsidRPr="00754076" w:rsidRDefault="00991374" w:rsidP="00754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076">
              <w:rPr>
                <w:rFonts w:ascii="Times New Roman" w:hAnsi="Times New Roman" w:cs="Times New Roman"/>
                <w:sz w:val="16"/>
                <w:szCs w:val="16"/>
              </w:rPr>
              <w:t>TF-IDF</w:t>
            </w:r>
          </w:p>
        </w:tc>
      </w:tr>
      <w:tr w:rsidR="005B2A55" w:rsidRPr="00754076" w14:paraId="23AE6940" w14:textId="77777777" w:rsidTr="00250ECF">
        <w:trPr>
          <w:jc w:val="center"/>
        </w:trPr>
        <w:tc>
          <w:tcPr>
            <w:tcW w:w="0" w:type="auto"/>
            <w:hideMark/>
          </w:tcPr>
          <w:p w14:paraId="49E2DEED" w14:textId="77777777" w:rsidR="00401C15" w:rsidRPr="00754076" w:rsidRDefault="00401C15" w:rsidP="00754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07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ERT</w:t>
            </w:r>
          </w:p>
        </w:tc>
        <w:tc>
          <w:tcPr>
            <w:tcW w:w="0" w:type="auto"/>
            <w:hideMark/>
          </w:tcPr>
          <w:p w14:paraId="1F8EF57A" w14:textId="57572CB5" w:rsidR="00401C15" w:rsidRPr="00754076" w:rsidRDefault="00401C15" w:rsidP="00754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076">
              <w:rPr>
                <w:rFonts w:ascii="Times New Roman" w:hAnsi="Times New Roman" w:cs="Times New Roman"/>
                <w:sz w:val="16"/>
                <w:szCs w:val="16"/>
              </w:rPr>
              <w:t>Lowercase, punctuation handling</w:t>
            </w:r>
          </w:p>
        </w:tc>
        <w:tc>
          <w:tcPr>
            <w:tcW w:w="0" w:type="auto"/>
            <w:hideMark/>
          </w:tcPr>
          <w:p w14:paraId="4A6C18D2" w14:textId="5BE91796" w:rsidR="00401C15" w:rsidRPr="00754076" w:rsidRDefault="00401C15" w:rsidP="00754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076">
              <w:rPr>
                <w:rFonts w:ascii="Times New Roman" w:hAnsi="Times New Roman" w:cs="Times New Roman"/>
                <w:sz w:val="16"/>
                <w:szCs w:val="16"/>
              </w:rPr>
              <w:t>WordPiece tokenizer</w:t>
            </w:r>
          </w:p>
        </w:tc>
        <w:tc>
          <w:tcPr>
            <w:tcW w:w="0" w:type="auto"/>
            <w:hideMark/>
          </w:tcPr>
          <w:p w14:paraId="3000FF6A" w14:textId="28B2DF4D" w:rsidR="00401C15" w:rsidRPr="00754076" w:rsidRDefault="007073C3" w:rsidP="00754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076">
              <w:rPr>
                <w:rFonts w:ascii="Times New Roman" w:hAnsi="Times New Roman" w:cs="Times New Roman"/>
                <w:sz w:val="16"/>
                <w:szCs w:val="16"/>
              </w:rPr>
              <w:t>[CLS], [SEP]</w:t>
            </w:r>
          </w:p>
        </w:tc>
        <w:tc>
          <w:tcPr>
            <w:tcW w:w="0" w:type="auto"/>
            <w:hideMark/>
          </w:tcPr>
          <w:p w14:paraId="31535828" w14:textId="5EC50CE1" w:rsidR="00401C15" w:rsidRPr="00754076" w:rsidRDefault="00401C15" w:rsidP="00754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076">
              <w:rPr>
                <w:rFonts w:ascii="Times New Roman" w:hAnsi="Times New Roman" w:cs="Times New Roman"/>
                <w:sz w:val="16"/>
                <w:szCs w:val="16"/>
              </w:rPr>
              <w:t>Fixed sequence length</w:t>
            </w:r>
          </w:p>
        </w:tc>
        <w:tc>
          <w:tcPr>
            <w:tcW w:w="0" w:type="auto"/>
            <w:hideMark/>
          </w:tcPr>
          <w:p w14:paraId="6569B76B" w14:textId="77777777" w:rsidR="00401C15" w:rsidRPr="00754076" w:rsidRDefault="00401C15" w:rsidP="00754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07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5B2A55" w:rsidRPr="00754076" w14:paraId="48AA0126" w14:textId="77777777" w:rsidTr="00250ECF">
        <w:trPr>
          <w:jc w:val="center"/>
        </w:trPr>
        <w:tc>
          <w:tcPr>
            <w:tcW w:w="0" w:type="auto"/>
            <w:hideMark/>
          </w:tcPr>
          <w:p w14:paraId="75088CDF" w14:textId="77777777" w:rsidR="00401C15" w:rsidRPr="00754076" w:rsidRDefault="00401C15" w:rsidP="00754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07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oBERTa</w:t>
            </w:r>
          </w:p>
        </w:tc>
        <w:tc>
          <w:tcPr>
            <w:tcW w:w="0" w:type="auto"/>
            <w:hideMark/>
          </w:tcPr>
          <w:p w14:paraId="641131EF" w14:textId="1C14CAC1" w:rsidR="00401C15" w:rsidRPr="00754076" w:rsidRDefault="00300110" w:rsidP="00754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076">
              <w:rPr>
                <w:rFonts w:ascii="Times New Roman" w:hAnsi="Times New Roman" w:cs="Times New Roman"/>
                <w:sz w:val="16"/>
                <w:szCs w:val="16"/>
              </w:rPr>
              <w:t>Lowercase, punctuation handling</w:t>
            </w:r>
          </w:p>
        </w:tc>
        <w:tc>
          <w:tcPr>
            <w:tcW w:w="0" w:type="auto"/>
            <w:hideMark/>
          </w:tcPr>
          <w:p w14:paraId="02B57F76" w14:textId="77777777" w:rsidR="00401C15" w:rsidRPr="00754076" w:rsidRDefault="00401C15" w:rsidP="00754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076">
              <w:rPr>
                <w:rFonts w:ascii="Times New Roman" w:hAnsi="Times New Roman" w:cs="Times New Roman"/>
                <w:sz w:val="16"/>
                <w:szCs w:val="16"/>
              </w:rPr>
              <w:t>WordPiece tokenizer</w:t>
            </w:r>
          </w:p>
        </w:tc>
        <w:tc>
          <w:tcPr>
            <w:tcW w:w="0" w:type="auto"/>
            <w:hideMark/>
          </w:tcPr>
          <w:p w14:paraId="07E778FC" w14:textId="77777777" w:rsidR="00401C15" w:rsidRPr="00754076" w:rsidRDefault="00401C15" w:rsidP="00754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076">
              <w:rPr>
                <w:rFonts w:ascii="Times New Roman" w:hAnsi="Times New Roman" w:cs="Times New Roman"/>
                <w:sz w:val="16"/>
                <w:szCs w:val="16"/>
              </w:rPr>
              <w:t>[CLS], [SEP]</w:t>
            </w:r>
          </w:p>
        </w:tc>
        <w:tc>
          <w:tcPr>
            <w:tcW w:w="0" w:type="auto"/>
            <w:hideMark/>
          </w:tcPr>
          <w:p w14:paraId="561907FB" w14:textId="488BF3B9" w:rsidR="00401C15" w:rsidRPr="00754076" w:rsidRDefault="00401C15" w:rsidP="00754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076">
              <w:rPr>
                <w:rFonts w:ascii="Times New Roman" w:hAnsi="Times New Roman" w:cs="Times New Roman"/>
                <w:sz w:val="16"/>
                <w:szCs w:val="16"/>
              </w:rPr>
              <w:t>Fixed sequence length</w:t>
            </w:r>
          </w:p>
        </w:tc>
        <w:tc>
          <w:tcPr>
            <w:tcW w:w="0" w:type="auto"/>
            <w:hideMark/>
          </w:tcPr>
          <w:p w14:paraId="19540E01" w14:textId="77777777" w:rsidR="00401C15" w:rsidRPr="00754076" w:rsidRDefault="00401C15" w:rsidP="00754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07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5B2A55" w:rsidRPr="00754076" w14:paraId="59D58C7B" w14:textId="77777777" w:rsidTr="00250ECF">
        <w:trPr>
          <w:jc w:val="center"/>
        </w:trPr>
        <w:tc>
          <w:tcPr>
            <w:tcW w:w="0" w:type="auto"/>
            <w:hideMark/>
          </w:tcPr>
          <w:p w14:paraId="3CFADEE7" w14:textId="77777777" w:rsidR="00401C15" w:rsidRPr="00754076" w:rsidRDefault="00401C15" w:rsidP="00754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07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LNet</w:t>
            </w:r>
          </w:p>
        </w:tc>
        <w:tc>
          <w:tcPr>
            <w:tcW w:w="0" w:type="auto"/>
            <w:hideMark/>
          </w:tcPr>
          <w:p w14:paraId="7F46246C" w14:textId="42CF49D6" w:rsidR="00401C15" w:rsidRPr="00754076" w:rsidRDefault="00300110" w:rsidP="00754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076">
              <w:rPr>
                <w:rFonts w:ascii="Times New Roman" w:hAnsi="Times New Roman" w:cs="Times New Roman"/>
                <w:sz w:val="16"/>
                <w:szCs w:val="16"/>
              </w:rPr>
              <w:t>Lowercase, punctuation handling</w:t>
            </w:r>
          </w:p>
        </w:tc>
        <w:tc>
          <w:tcPr>
            <w:tcW w:w="0" w:type="auto"/>
            <w:hideMark/>
          </w:tcPr>
          <w:p w14:paraId="40F041A4" w14:textId="77777777" w:rsidR="00401C15" w:rsidRPr="00754076" w:rsidRDefault="00401C15" w:rsidP="00754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076">
              <w:rPr>
                <w:rFonts w:ascii="Times New Roman" w:hAnsi="Times New Roman" w:cs="Times New Roman"/>
                <w:sz w:val="16"/>
                <w:szCs w:val="16"/>
              </w:rPr>
              <w:t>SentencePiece or subword tokenization</w:t>
            </w:r>
          </w:p>
        </w:tc>
        <w:tc>
          <w:tcPr>
            <w:tcW w:w="0" w:type="auto"/>
            <w:hideMark/>
          </w:tcPr>
          <w:p w14:paraId="5C12F489" w14:textId="77777777" w:rsidR="00401C15" w:rsidRPr="00754076" w:rsidRDefault="00401C15" w:rsidP="00754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076">
              <w:rPr>
                <w:rFonts w:ascii="Times New Roman" w:hAnsi="Times New Roman" w:cs="Times New Roman"/>
                <w:sz w:val="16"/>
                <w:szCs w:val="16"/>
              </w:rPr>
              <w:t>[CLS], [SEP]</w:t>
            </w:r>
          </w:p>
        </w:tc>
        <w:tc>
          <w:tcPr>
            <w:tcW w:w="0" w:type="auto"/>
            <w:hideMark/>
          </w:tcPr>
          <w:p w14:paraId="5E3C224E" w14:textId="72C7925A" w:rsidR="00401C15" w:rsidRPr="00754076" w:rsidRDefault="007C2D49" w:rsidP="00754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076">
              <w:rPr>
                <w:rFonts w:ascii="Times New Roman" w:hAnsi="Times New Roman" w:cs="Times New Roman"/>
                <w:sz w:val="16"/>
                <w:szCs w:val="16"/>
              </w:rPr>
              <w:t>Fixed sequence length</w:t>
            </w:r>
          </w:p>
        </w:tc>
        <w:tc>
          <w:tcPr>
            <w:tcW w:w="0" w:type="auto"/>
            <w:hideMark/>
          </w:tcPr>
          <w:p w14:paraId="43FCF1D0" w14:textId="77777777" w:rsidR="00401C15" w:rsidRPr="00754076" w:rsidRDefault="00401C15" w:rsidP="00754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07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5B2A55" w:rsidRPr="00754076" w14:paraId="294CB2EF" w14:textId="77777777" w:rsidTr="00250ECF">
        <w:trPr>
          <w:jc w:val="center"/>
        </w:trPr>
        <w:tc>
          <w:tcPr>
            <w:tcW w:w="0" w:type="auto"/>
            <w:hideMark/>
          </w:tcPr>
          <w:p w14:paraId="707B354E" w14:textId="77777777" w:rsidR="00401C15" w:rsidRPr="00754076" w:rsidRDefault="00401C15" w:rsidP="00754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07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PT-2</w:t>
            </w:r>
          </w:p>
        </w:tc>
        <w:tc>
          <w:tcPr>
            <w:tcW w:w="0" w:type="auto"/>
            <w:hideMark/>
          </w:tcPr>
          <w:p w14:paraId="41B8DD62" w14:textId="77777777" w:rsidR="00401C15" w:rsidRPr="00754076" w:rsidRDefault="00401C15" w:rsidP="00754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076">
              <w:rPr>
                <w:rFonts w:ascii="Times New Roman" w:hAnsi="Times New Roman" w:cs="Times New Roman"/>
                <w:sz w:val="16"/>
                <w:szCs w:val="16"/>
              </w:rPr>
              <w:t>Normalize case, remove unwanted characters</w:t>
            </w:r>
          </w:p>
        </w:tc>
        <w:tc>
          <w:tcPr>
            <w:tcW w:w="0" w:type="auto"/>
            <w:hideMark/>
          </w:tcPr>
          <w:p w14:paraId="6C11CF97" w14:textId="77777777" w:rsidR="00401C15" w:rsidRPr="00754076" w:rsidRDefault="00401C15" w:rsidP="00754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076">
              <w:rPr>
                <w:rFonts w:ascii="Times New Roman" w:hAnsi="Times New Roman" w:cs="Times New Roman"/>
                <w:sz w:val="16"/>
                <w:szCs w:val="16"/>
              </w:rPr>
              <w:t>Byte-Pair Encoding (BPE)</w:t>
            </w:r>
          </w:p>
        </w:tc>
        <w:tc>
          <w:tcPr>
            <w:tcW w:w="0" w:type="auto"/>
            <w:hideMark/>
          </w:tcPr>
          <w:p w14:paraId="0255CFA4" w14:textId="7B90DE31" w:rsidR="00401C15" w:rsidRPr="00754076" w:rsidRDefault="007073C3" w:rsidP="00754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076">
              <w:rPr>
                <w:rFonts w:ascii="Times New Roman" w:hAnsi="Times New Roman" w:cs="Times New Roman"/>
                <w:sz w:val="16"/>
                <w:szCs w:val="16"/>
              </w:rPr>
              <w:t>endoftext token</w:t>
            </w:r>
          </w:p>
        </w:tc>
        <w:tc>
          <w:tcPr>
            <w:tcW w:w="0" w:type="auto"/>
            <w:hideMark/>
          </w:tcPr>
          <w:p w14:paraId="310B7CC1" w14:textId="34C5E6C5" w:rsidR="00401C15" w:rsidRPr="00754076" w:rsidRDefault="00300110" w:rsidP="00754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076">
              <w:rPr>
                <w:rFonts w:ascii="Times New Roman" w:hAnsi="Times New Roman" w:cs="Times New Roman"/>
                <w:sz w:val="16"/>
                <w:szCs w:val="16"/>
              </w:rPr>
              <w:t xml:space="preserve">endoftext </w:t>
            </w:r>
            <w:r w:rsidR="005B2A55" w:rsidRPr="00754076">
              <w:rPr>
                <w:rFonts w:ascii="Times New Roman" w:hAnsi="Times New Roman" w:cs="Times New Roman"/>
                <w:sz w:val="16"/>
                <w:szCs w:val="16"/>
              </w:rPr>
              <w:t>token</w:t>
            </w:r>
          </w:p>
        </w:tc>
        <w:tc>
          <w:tcPr>
            <w:tcW w:w="0" w:type="auto"/>
            <w:hideMark/>
          </w:tcPr>
          <w:p w14:paraId="20BDB81B" w14:textId="4E340CFD" w:rsidR="00401C15" w:rsidRPr="00754076" w:rsidRDefault="00300110" w:rsidP="00754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07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5B2A55" w:rsidRPr="00754076" w14:paraId="67005E04" w14:textId="77777777" w:rsidTr="00250ECF">
        <w:trPr>
          <w:jc w:val="center"/>
        </w:trPr>
        <w:tc>
          <w:tcPr>
            <w:tcW w:w="0" w:type="auto"/>
            <w:hideMark/>
          </w:tcPr>
          <w:p w14:paraId="7E794D77" w14:textId="77777777" w:rsidR="00401C15" w:rsidRPr="00754076" w:rsidRDefault="00401C15" w:rsidP="00754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07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LOOM</w:t>
            </w:r>
          </w:p>
        </w:tc>
        <w:tc>
          <w:tcPr>
            <w:tcW w:w="0" w:type="auto"/>
            <w:hideMark/>
          </w:tcPr>
          <w:p w14:paraId="0E9DDBD9" w14:textId="6974D1AE" w:rsidR="00401C15" w:rsidRPr="00754076" w:rsidRDefault="00300110" w:rsidP="00754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076">
              <w:rPr>
                <w:rFonts w:ascii="Times New Roman" w:hAnsi="Times New Roman" w:cs="Times New Roman"/>
                <w:sz w:val="16"/>
                <w:szCs w:val="16"/>
              </w:rPr>
              <w:t>Remove unnecessary characters</w:t>
            </w:r>
          </w:p>
        </w:tc>
        <w:tc>
          <w:tcPr>
            <w:tcW w:w="0" w:type="auto"/>
            <w:hideMark/>
          </w:tcPr>
          <w:p w14:paraId="5907D2D8" w14:textId="77777777" w:rsidR="00401C15" w:rsidRPr="00754076" w:rsidRDefault="00401C15" w:rsidP="00754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076">
              <w:rPr>
                <w:rFonts w:ascii="Times New Roman" w:hAnsi="Times New Roman" w:cs="Times New Roman"/>
                <w:sz w:val="16"/>
                <w:szCs w:val="16"/>
              </w:rPr>
              <w:t>Byte-Pair Encoding (BPE)</w:t>
            </w:r>
          </w:p>
        </w:tc>
        <w:tc>
          <w:tcPr>
            <w:tcW w:w="0" w:type="auto"/>
            <w:hideMark/>
          </w:tcPr>
          <w:p w14:paraId="1C309F75" w14:textId="39F72BCE" w:rsidR="00401C15" w:rsidRPr="00754076" w:rsidRDefault="00401C15" w:rsidP="00754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076">
              <w:rPr>
                <w:rFonts w:ascii="Times New Roman" w:hAnsi="Times New Roman" w:cs="Times New Roman"/>
                <w:sz w:val="16"/>
                <w:szCs w:val="16"/>
              </w:rPr>
              <w:t xml:space="preserve">Use tokens for </w:t>
            </w:r>
            <w:r w:rsidR="0081093F" w:rsidRPr="00754076">
              <w:rPr>
                <w:rFonts w:ascii="Times New Roman" w:hAnsi="Times New Roman" w:cs="Times New Roman"/>
                <w:sz w:val="16"/>
                <w:szCs w:val="16"/>
              </w:rPr>
              <w:t>sentence structure</w:t>
            </w:r>
          </w:p>
        </w:tc>
        <w:tc>
          <w:tcPr>
            <w:tcW w:w="0" w:type="auto"/>
            <w:hideMark/>
          </w:tcPr>
          <w:p w14:paraId="10621011" w14:textId="77777777" w:rsidR="00401C15" w:rsidRPr="00754076" w:rsidRDefault="00401C15" w:rsidP="00754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076">
              <w:rPr>
                <w:rFonts w:ascii="Times New Roman" w:hAnsi="Times New Roman" w:cs="Times New Roman"/>
                <w:sz w:val="16"/>
                <w:szCs w:val="16"/>
              </w:rPr>
              <w:t>Sequence length padding</w:t>
            </w:r>
          </w:p>
        </w:tc>
        <w:tc>
          <w:tcPr>
            <w:tcW w:w="0" w:type="auto"/>
            <w:hideMark/>
          </w:tcPr>
          <w:p w14:paraId="1D0F175F" w14:textId="77777777" w:rsidR="00401C15" w:rsidRPr="00754076" w:rsidRDefault="00401C15" w:rsidP="00754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07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5B2A55" w:rsidRPr="00754076" w14:paraId="6127F9B4" w14:textId="77777777" w:rsidTr="00250ECF">
        <w:trPr>
          <w:jc w:val="center"/>
        </w:trPr>
        <w:tc>
          <w:tcPr>
            <w:tcW w:w="0" w:type="auto"/>
            <w:hideMark/>
          </w:tcPr>
          <w:p w14:paraId="1423BCBC" w14:textId="77777777" w:rsidR="00401C15" w:rsidRPr="00754076" w:rsidRDefault="00401C15" w:rsidP="00754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07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lama-2 (7B)</w:t>
            </w:r>
          </w:p>
        </w:tc>
        <w:tc>
          <w:tcPr>
            <w:tcW w:w="0" w:type="auto"/>
            <w:hideMark/>
          </w:tcPr>
          <w:p w14:paraId="3A0C46BF" w14:textId="77777777" w:rsidR="00401C15" w:rsidRPr="00754076" w:rsidRDefault="00401C15" w:rsidP="00754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076">
              <w:rPr>
                <w:rFonts w:ascii="Times New Roman" w:hAnsi="Times New Roman" w:cs="Times New Roman"/>
                <w:sz w:val="16"/>
                <w:szCs w:val="16"/>
              </w:rPr>
              <w:t>Remove unnecessary characters</w:t>
            </w:r>
          </w:p>
        </w:tc>
        <w:tc>
          <w:tcPr>
            <w:tcW w:w="0" w:type="auto"/>
            <w:hideMark/>
          </w:tcPr>
          <w:p w14:paraId="0402EE0C" w14:textId="3B4EA069" w:rsidR="00401C15" w:rsidRPr="00754076" w:rsidRDefault="00401C15" w:rsidP="00754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076">
              <w:rPr>
                <w:rFonts w:ascii="Times New Roman" w:hAnsi="Times New Roman" w:cs="Times New Roman"/>
                <w:sz w:val="16"/>
                <w:szCs w:val="16"/>
              </w:rPr>
              <w:t>Byte-Pair Encoding (BPE)</w:t>
            </w:r>
          </w:p>
        </w:tc>
        <w:tc>
          <w:tcPr>
            <w:tcW w:w="0" w:type="auto"/>
            <w:hideMark/>
          </w:tcPr>
          <w:p w14:paraId="7F7301F8" w14:textId="77777777" w:rsidR="00401C15" w:rsidRPr="00754076" w:rsidRDefault="00401C15" w:rsidP="00754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076">
              <w:rPr>
                <w:rFonts w:ascii="Times New Roman" w:hAnsi="Times New Roman" w:cs="Times New Roman"/>
                <w:sz w:val="16"/>
                <w:szCs w:val="16"/>
              </w:rPr>
              <w:t>Use tokens for sentence structure</w:t>
            </w:r>
          </w:p>
        </w:tc>
        <w:tc>
          <w:tcPr>
            <w:tcW w:w="0" w:type="auto"/>
            <w:hideMark/>
          </w:tcPr>
          <w:p w14:paraId="7A1F8F76" w14:textId="0444B4EE" w:rsidR="00401C15" w:rsidRPr="00754076" w:rsidRDefault="00401C15" w:rsidP="00754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076">
              <w:rPr>
                <w:rFonts w:ascii="Times New Roman" w:hAnsi="Times New Roman" w:cs="Times New Roman"/>
                <w:sz w:val="16"/>
                <w:szCs w:val="16"/>
              </w:rPr>
              <w:t>Fixed sequence length</w:t>
            </w:r>
          </w:p>
        </w:tc>
        <w:tc>
          <w:tcPr>
            <w:tcW w:w="0" w:type="auto"/>
            <w:hideMark/>
          </w:tcPr>
          <w:p w14:paraId="27CF9230" w14:textId="77777777" w:rsidR="00401C15" w:rsidRPr="00754076" w:rsidRDefault="00401C15" w:rsidP="007540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07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</w:tbl>
    <w:p w14:paraId="31ED7E7B" w14:textId="77777777" w:rsidR="007C3308" w:rsidRPr="00754076" w:rsidRDefault="007C3308" w:rsidP="00754076">
      <w:pPr>
        <w:jc w:val="center"/>
        <w:rPr>
          <w:rFonts w:ascii="Times New Roman" w:hAnsi="Times New Roman" w:cs="Times New Roman"/>
        </w:rPr>
      </w:pPr>
    </w:p>
    <w:sectPr w:rsidR="007C3308" w:rsidRPr="00754076" w:rsidSect="005B2A55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7BB9E4" w14:textId="77777777" w:rsidR="00382E3D" w:rsidRDefault="00382E3D" w:rsidP="00FF33DB">
      <w:r>
        <w:separator/>
      </w:r>
    </w:p>
  </w:endnote>
  <w:endnote w:type="continuationSeparator" w:id="0">
    <w:p w14:paraId="3BC5FB3A" w14:textId="77777777" w:rsidR="00382E3D" w:rsidRDefault="00382E3D" w:rsidP="00FF33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163081" w14:textId="77777777" w:rsidR="00382E3D" w:rsidRDefault="00382E3D" w:rsidP="00FF33DB">
      <w:r>
        <w:separator/>
      </w:r>
    </w:p>
  </w:footnote>
  <w:footnote w:type="continuationSeparator" w:id="0">
    <w:p w14:paraId="1B5DC10C" w14:textId="77777777" w:rsidR="00382E3D" w:rsidRDefault="00382E3D" w:rsidP="00FF33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c3MzMxMzMysLA0NTBW0lEKTi0uzszPAykwrQUAltlZJCwAAAA="/>
  </w:docVars>
  <w:rsids>
    <w:rsidRoot w:val="00BE298A"/>
    <w:rsid w:val="000018E0"/>
    <w:rsid w:val="00046A0A"/>
    <w:rsid w:val="00072381"/>
    <w:rsid w:val="00076392"/>
    <w:rsid w:val="00077F0F"/>
    <w:rsid w:val="000B016E"/>
    <w:rsid w:val="0012342C"/>
    <w:rsid w:val="001A1EC7"/>
    <w:rsid w:val="00250ECF"/>
    <w:rsid w:val="00261C51"/>
    <w:rsid w:val="00283166"/>
    <w:rsid w:val="002B083B"/>
    <w:rsid w:val="00300110"/>
    <w:rsid w:val="00307A81"/>
    <w:rsid w:val="00332066"/>
    <w:rsid w:val="003438A9"/>
    <w:rsid w:val="00374414"/>
    <w:rsid w:val="00382E3D"/>
    <w:rsid w:val="003C7C1F"/>
    <w:rsid w:val="00401C15"/>
    <w:rsid w:val="00437624"/>
    <w:rsid w:val="00451BB8"/>
    <w:rsid w:val="00452394"/>
    <w:rsid w:val="004B797E"/>
    <w:rsid w:val="004F389A"/>
    <w:rsid w:val="005B2A55"/>
    <w:rsid w:val="00636D17"/>
    <w:rsid w:val="00637656"/>
    <w:rsid w:val="006741C1"/>
    <w:rsid w:val="006B12AE"/>
    <w:rsid w:val="006B3D15"/>
    <w:rsid w:val="006B5FDA"/>
    <w:rsid w:val="006B758F"/>
    <w:rsid w:val="006B7797"/>
    <w:rsid w:val="006C0022"/>
    <w:rsid w:val="006D1873"/>
    <w:rsid w:val="006D4D32"/>
    <w:rsid w:val="007073C3"/>
    <w:rsid w:val="00724C23"/>
    <w:rsid w:val="0073015D"/>
    <w:rsid w:val="00754076"/>
    <w:rsid w:val="00783DB4"/>
    <w:rsid w:val="007C2D49"/>
    <w:rsid w:val="007C3308"/>
    <w:rsid w:val="007C602F"/>
    <w:rsid w:val="007D3F7B"/>
    <w:rsid w:val="0081093F"/>
    <w:rsid w:val="0082055A"/>
    <w:rsid w:val="00841AB0"/>
    <w:rsid w:val="00893E0E"/>
    <w:rsid w:val="008B610D"/>
    <w:rsid w:val="008B6237"/>
    <w:rsid w:val="009352A5"/>
    <w:rsid w:val="00977DF2"/>
    <w:rsid w:val="009851F4"/>
    <w:rsid w:val="00991374"/>
    <w:rsid w:val="009D2B8A"/>
    <w:rsid w:val="009E7B38"/>
    <w:rsid w:val="009F051C"/>
    <w:rsid w:val="00A247C8"/>
    <w:rsid w:val="00A54BE6"/>
    <w:rsid w:val="00A608A5"/>
    <w:rsid w:val="00A83FF2"/>
    <w:rsid w:val="00AA2618"/>
    <w:rsid w:val="00AC3FE5"/>
    <w:rsid w:val="00B02441"/>
    <w:rsid w:val="00B02873"/>
    <w:rsid w:val="00B04C28"/>
    <w:rsid w:val="00B33F8A"/>
    <w:rsid w:val="00BE298A"/>
    <w:rsid w:val="00BF1DCC"/>
    <w:rsid w:val="00C00E44"/>
    <w:rsid w:val="00C2602F"/>
    <w:rsid w:val="00C32CD7"/>
    <w:rsid w:val="00C83D43"/>
    <w:rsid w:val="00D171A5"/>
    <w:rsid w:val="00D725A4"/>
    <w:rsid w:val="00D778D3"/>
    <w:rsid w:val="00D92E97"/>
    <w:rsid w:val="00DD4761"/>
    <w:rsid w:val="00DE60CF"/>
    <w:rsid w:val="00E06E9A"/>
    <w:rsid w:val="00E15A6E"/>
    <w:rsid w:val="00E92FBF"/>
    <w:rsid w:val="00E95C0C"/>
    <w:rsid w:val="00ED65FF"/>
    <w:rsid w:val="00F02178"/>
    <w:rsid w:val="00F11132"/>
    <w:rsid w:val="00F154E8"/>
    <w:rsid w:val="00F20B95"/>
    <w:rsid w:val="00FA5DD3"/>
    <w:rsid w:val="00FD642E"/>
    <w:rsid w:val="00FF3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BBE9C35"/>
  <w14:defaultImageDpi w14:val="300"/>
  <w15:docId w15:val="{5EC2D118-254C-004C-BA79-7957BC951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320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724C23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724C23"/>
    <w:rPr>
      <w:sz w:val="20"/>
      <w:szCs w:val="20"/>
    </w:rPr>
  </w:style>
  <w:style w:type="character" w:customStyle="1" w:styleId="a6">
    <w:name w:val="批注文字 字符"/>
    <w:basedOn w:val="a0"/>
    <w:link w:val="a5"/>
    <w:uiPriority w:val="99"/>
    <w:semiHidden/>
    <w:rsid w:val="00724C23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724C23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724C23"/>
    <w:rPr>
      <w:b/>
      <w:bCs/>
      <w:sz w:val="20"/>
      <w:szCs w:val="20"/>
    </w:rPr>
  </w:style>
  <w:style w:type="paragraph" w:styleId="a9">
    <w:name w:val="header"/>
    <w:basedOn w:val="a"/>
    <w:link w:val="aa"/>
    <w:uiPriority w:val="99"/>
    <w:unhideWhenUsed/>
    <w:rsid w:val="00FF33DB"/>
    <w:pPr>
      <w:tabs>
        <w:tab w:val="center" w:pos="4320"/>
        <w:tab w:val="right" w:pos="8640"/>
      </w:tabs>
    </w:pPr>
  </w:style>
  <w:style w:type="character" w:customStyle="1" w:styleId="aa">
    <w:name w:val="页眉 字符"/>
    <w:basedOn w:val="a0"/>
    <w:link w:val="a9"/>
    <w:uiPriority w:val="99"/>
    <w:rsid w:val="00FF33DB"/>
  </w:style>
  <w:style w:type="paragraph" w:styleId="ab">
    <w:name w:val="footer"/>
    <w:basedOn w:val="a"/>
    <w:link w:val="ac"/>
    <w:uiPriority w:val="99"/>
    <w:unhideWhenUsed/>
    <w:rsid w:val="00FF33DB"/>
    <w:pPr>
      <w:tabs>
        <w:tab w:val="center" w:pos="4320"/>
        <w:tab w:val="right" w:pos="8640"/>
      </w:tabs>
    </w:pPr>
  </w:style>
  <w:style w:type="character" w:customStyle="1" w:styleId="ac">
    <w:name w:val="页脚 字符"/>
    <w:basedOn w:val="a0"/>
    <w:link w:val="ab"/>
    <w:uiPriority w:val="99"/>
    <w:rsid w:val="00FF33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7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0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2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56</Words>
  <Characters>893</Characters>
  <Application>Microsoft Office Word</Application>
  <DocSecurity>0</DocSecurity>
  <Lines>7</Lines>
  <Paragraphs>2</Paragraphs>
  <ScaleCrop>false</ScaleCrop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Coral</dc:creator>
  <cp:keywords/>
  <dc:description/>
  <cp:lastModifiedBy>Xie, Jiacheng (MU-Student)</cp:lastModifiedBy>
  <cp:revision>76</cp:revision>
  <dcterms:created xsi:type="dcterms:W3CDTF">2014-01-14T12:04:00Z</dcterms:created>
  <dcterms:modified xsi:type="dcterms:W3CDTF">2025-02-18T09:10:00Z</dcterms:modified>
</cp:coreProperties>
</file>